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51" w:type="dxa"/>
        <w:tblInd w:w="-1418" w:type="dxa"/>
        <w:tblLook w:val="04A0" w:firstRow="1" w:lastRow="0" w:firstColumn="1" w:lastColumn="0" w:noHBand="0" w:noVBand="1"/>
      </w:tblPr>
      <w:tblGrid>
        <w:gridCol w:w="1390"/>
        <w:gridCol w:w="1523"/>
        <w:gridCol w:w="2049"/>
        <w:gridCol w:w="1985"/>
        <w:gridCol w:w="2268"/>
        <w:gridCol w:w="2136"/>
      </w:tblGrid>
      <w:tr w:rsidR="007A43A2" w:rsidRPr="0020518D" w14:paraId="4A990AC8" w14:textId="77777777" w:rsidTr="007A43A2">
        <w:trPr>
          <w:trHeight w:val="318"/>
        </w:trPr>
        <w:tc>
          <w:tcPr>
            <w:tcW w:w="1135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1074" w14:textId="24CC14DA" w:rsidR="007A43A2" w:rsidRPr="0020518D" w:rsidRDefault="00B50810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dditional file 1: </w:t>
            </w:r>
            <w:r w:rsidR="007A43A2"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1</w:t>
            </w:r>
            <w:r w:rsidR="007A43A2"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eoperative and Postoperative Blood Test </w:t>
            </w:r>
            <w:proofErr w:type="spellStart"/>
            <w:r w:rsidR="007A43A2"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tweeen</w:t>
            </w:r>
            <w:proofErr w:type="spellEnd"/>
            <w:r w:rsidR="007A43A2"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RS/non-CRS Group</w:t>
            </w:r>
          </w:p>
        </w:tc>
      </w:tr>
      <w:tr w:rsidR="007A43A2" w:rsidRPr="0020518D" w14:paraId="3956A699" w14:textId="77777777" w:rsidTr="007A43A2">
        <w:trPr>
          <w:trHeight w:val="318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6FE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A5B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8C5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mor Biomark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7D9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S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9BC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CRS Group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717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7A43A2" w:rsidRPr="0020518D" w14:paraId="2BAA6A33" w14:textId="77777777" w:rsidTr="007A43A2">
        <w:trPr>
          <w:trHeight w:val="318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FB6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mor Biomarkers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2EC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29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A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05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0~6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2D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4~3.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97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741</w:t>
            </w:r>
          </w:p>
        </w:tc>
      </w:tr>
      <w:tr w:rsidR="007A43A2" w:rsidRPr="0020518D" w14:paraId="136FCA3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ED56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C8A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C7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199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9F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9~2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DB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3~117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1C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45</w:t>
            </w:r>
          </w:p>
        </w:tc>
      </w:tr>
      <w:tr w:rsidR="007A43A2" w:rsidRPr="0020518D" w14:paraId="6E3D165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A4A6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4EE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1D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42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5BD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2</w:t>
            </w:r>
            <w:r w:rsidRPr="0020518D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C5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.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79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91</w:t>
            </w:r>
          </w:p>
        </w:tc>
      </w:tr>
      <w:tr w:rsidR="007A43A2" w:rsidRPr="0020518D" w14:paraId="1DF49903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3B67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C2B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B8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724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B6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1</w:t>
            </w:r>
            <w:r w:rsidRPr="0020518D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14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6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23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1</w:t>
            </w:r>
          </w:p>
        </w:tc>
      </w:tr>
      <w:tr w:rsidR="007A43A2" w:rsidRPr="0020518D" w14:paraId="306A7EBC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BC5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A0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1A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A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F7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0E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4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8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30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136</w:t>
            </w:r>
          </w:p>
        </w:tc>
      </w:tr>
      <w:tr w:rsidR="007A43A2" w:rsidRPr="0020518D" w14:paraId="7C973BAA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B0F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BB55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50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199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E22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58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6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.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B4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629</w:t>
            </w:r>
          </w:p>
        </w:tc>
      </w:tr>
      <w:tr w:rsidR="007A43A2" w:rsidRPr="0020518D" w14:paraId="2F0A3AC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D16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5FB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23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42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2A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3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FD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.4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F7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208</w:t>
            </w:r>
          </w:p>
        </w:tc>
      </w:tr>
      <w:tr w:rsidR="007A43A2" w:rsidRPr="0020518D" w14:paraId="4D93E0D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B9C2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F116E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D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724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1A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7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F3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2.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E9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3</w:t>
            </w:r>
          </w:p>
        </w:tc>
      </w:tr>
      <w:tr w:rsidR="007A43A2" w:rsidRPr="0020518D" w14:paraId="46504E59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F86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45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33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A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C7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2C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.2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FC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88*</w:t>
            </w:r>
          </w:p>
        </w:tc>
      </w:tr>
      <w:tr w:rsidR="007A43A2" w:rsidRPr="0020518D" w14:paraId="72E63CF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A92F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5A18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1CB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199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CD2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8B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8.6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.8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2CB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044</w:t>
            </w:r>
          </w:p>
        </w:tc>
      </w:tr>
      <w:tr w:rsidR="007A43A2" w:rsidRPr="0020518D" w14:paraId="616EAAD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D44D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C59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D5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42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4D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2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D2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.83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E4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7A43A2" w:rsidRPr="0020518D" w14:paraId="24ADED7B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175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A21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12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724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0D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9B6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2.4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0B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3*</w:t>
            </w:r>
          </w:p>
        </w:tc>
      </w:tr>
      <w:tr w:rsidR="007A43A2" w:rsidRPr="0020518D" w14:paraId="5CFF77A1" w14:textId="77777777" w:rsidTr="007A43A2">
        <w:trPr>
          <w:trHeight w:val="318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1B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omplete Blood Counts 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EA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62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86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45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9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0A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51</w:t>
            </w:r>
          </w:p>
        </w:tc>
      </w:tr>
      <w:tr w:rsidR="007A43A2" w:rsidRPr="0020518D" w14:paraId="332B6007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50D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99B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DB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12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0A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4C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E4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83</w:t>
            </w:r>
          </w:p>
        </w:tc>
      </w:tr>
      <w:tr w:rsidR="007A43A2" w:rsidRPr="0020518D" w14:paraId="248D9A4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B04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756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41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FB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5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4D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4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C5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35</w:t>
            </w:r>
          </w:p>
        </w:tc>
      </w:tr>
      <w:tr w:rsidR="007A43A2" w:rsidRPr="0020518D" w14:paraId="326F9427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6D2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69B2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24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T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E4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54.00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10D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0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3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49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6</w:t>
            </w:r>
          </w:p>
        </w:tc>
      </w:tr>
      <w:tr w:rsidR="007A43A2" w:rsidRPr="0020518D" w14:paraId="5BAD6F60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7C7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314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10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B1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E3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5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E6A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416</w:t>
            </w:r>
          </w:p>
        </w:tc>
      </w:tr>
      <w:tr w:rsidR="007A43A2" w:rsidRPr="0020518D" w14:paraId="5D03D936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9B6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9CF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58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12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1C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8~4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1A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~5.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AD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5*</w:t>
            </w:r>
          </w:p>
        </w:tc>
      </w:tr>
      <w:tr w:rsidR="007A43A2" w:rsidRPr="0020518D" w14:paraId="2913F95E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0D06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96F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34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EB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~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55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~1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DD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5*</w:t>
            </w:r>
          </w:p>
        </w:tc>
      </w:tr>
      <w:tr w:rsidR="007A43A2" w:rsidRPr="0020518D" w14:paraId="5071A8A7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4A16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1E0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1D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T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439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0D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BC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961</w:t>
            </w:r>
          </w:p>
        </w:tc>
      </w:tr>
      <w:tr w:rsidR="007A43A2" w:rsidRPr="0020518D" w14:paraId="130722CD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ED1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D0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04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28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1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75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1.64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6F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09</w:t>
            </w:r>
          </w:p>
        </w:tc>
      </w:tr>
      <w:tr w:rsidR="007A43A2" w:rsidRPr="0020518D" w14:paraId="7AF02269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C0A2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B62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16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BC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12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B31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6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3A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0.48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06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01*</w:t>
            </w:r>
          </w:p>
        </w:tc>
      </w:tr>
      <w:tr w:rsidR="007A43A2" w:rsidRPr="0020518D" w14:paraId="4C83DED9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208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147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EEC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8C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6B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15.00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640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75</w:t>
            </w:r>
          </w:p>
        </w:tc>
      </w:tr>
      <w:tr w:rsidR="007A43A2" w:rsidRPr="0020518D" w14:paraId="1D8DF29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178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6B9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70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T(</w:t>
            </w:r>
            <w:proofErr w:type="gram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65C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7E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52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29</w:t>
            </w:r>
          </w:p>
        </w:tc>
      </w:tr>
      <w:tr w:rsidR="007A43A2" w:rsidRPr="0020518D" w14:paraId="296C428A" w14:textId="77777777" w:rsidTr="007A43A2">
        <w:trPr>
          <w:trHeight w:val="318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BD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Blood Chemistry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A2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5A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56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94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CA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15</w:t>
            </w:r>
          </w:p>
        </w:tc>
      </w:tr>
      <w:tr w:rsidR="007A43A2" w:rsidRPr="0020518D" w14:paraId="688C8976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62E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14C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C5C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495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7D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3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E5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6*</w:t>
            </w:r>
          </w:p>
        </w:tc>
      </w:tr>
      <w:tr w:rsidR="007A43A2" w:rsidRPr="0020518D" w14:paraId="7CD349CB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5ABE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013E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9F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B6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12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4A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1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B4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373</w:t>
            </w:r>
          </w:p>
        </w:tc>
      </w:tr>
      <w:tr w:rsidR="007A43A2" w:rsidRPr="0020518D" w14:paraId="5A98C5A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F0D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8C3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8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BE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31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.20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5C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59</w:t>
            </w:r>
          </w:p>
        </w:tc>
      </w:tr>
      <w:tr w:rsidR="007A43A2" w:rsidRPr="0020518D" w14:paraId="7BA6B37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C1B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C94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27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77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6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02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FE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99</w:t>
            </w:r>
          </w:p>
        </w:tc>
      </w:tr>
      <w:tr w:rsidR="007A43A2" w:rsidRPr="0020518D" w14:paraId="228C599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575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45C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D51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438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1F4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.3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8.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192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754</w:t>
            </w:r>
          </w:p>
        </w:tc>
      </w:tr>
      <w:tr w:rsidR="007A43A2" w:rsidRPr="0020518D" w14:paraId="2F373388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EC6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5995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B5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E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02F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0.00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8B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.9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5C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16</w:t>
            </w:r>
          </w:p>
        </w:tc>
      </w:tr>
      <w:tr w:rsidR="007A43A2" w:rsidRPr="0020518D" w14:paraId="67EE7A1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AC2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C2B6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DA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ea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B2E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92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50 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43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575</w:t>
            </w:r>
          </w:p>
        </w:tc>
      </w:tr>
      <w:tr w:rsidR="007A43A2" w:rsidRPr="0020518D" w14:paraId="3BEB10BB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F60E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80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97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5BA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9B5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4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12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475</w:t>
            </w:r>
          </w:p>
        </w:tc>
      </w:tr>
      <w:tr w:rsidR="007A43A2" w:rsidRPr="0020518D" w14:paraId="23B1FD9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A595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223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C3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EE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1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9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0F2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C0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84</w:t>
            </w:r>
          </w:p>
        </w:tc>
      </w:tr>
      <w:tr w:rsidR="007A43A2" w:rsidRPr="0020518D" w14:paraId="2E84B5F0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D51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4B7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7C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C1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3B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.08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8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E1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39</w:t>
            </w:r>
          </w:p>
        </w:tc>
      </w:tr>
      <w:tr w:rsidR="007A43A2" w:rsidRPr="0020518D" w14:paraId="0B484A8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852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8CD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15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5D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AE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.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E7E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33*</w:t>
            </w:r>
          </w:p>
        </w:tc>
      </w:tr>
      <w:tr w:rsidR="007A43A2" w:rsidRPr="0020518D" w14:paraId="32EB1738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4E2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B10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CB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52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C0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5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.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B5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</w:tr>
      <w:tr w:rsidR="007A43A2" w:rsidRPr="0020518D" w14:paraId="4AC71755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82E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B82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C5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52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45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A8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67</w:t>
            </w:r>
          </w:p>
        </w:tc>
      </w:tr>
      <w:tr w:rsidR="007A43A2" w:rsidRPr="0020518D" w14:paraId="1FF8C6F3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E40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E92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C5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E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F1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96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8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87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75</w:t>
            </w:r>
          </w:p>
        </w:tc>
      </w:tr>
      <w:tr w:rsidR="007A43A2" w:rsidRPr="0020518D" w14:paraId="7713C1BE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2C9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C42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0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ea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72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9E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8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BB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431</w:t>
            </w:r>
          </w:p>
        </w:tc>
      </w:tr>
      <w:tr w:rsidR="007A43A2" w:rsidRPr="0020518D" w14:paraId="5C448BF9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8F8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C6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1E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C7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7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A9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0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CC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71</w:t>
            </w:r>
          </w:p>
        </w:tc>
      </w:tr>
      <w:tr w:rsidR="007A43A2" w:rsidRPr="0020518D" w14:paraId="59CF90EC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C877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647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80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E7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1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34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97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56</w:t>
            </w:r>
          </w:p>
        </w:tc>
      </w:tr>
      <w:tr w:rsidR="007A43A2" w:rsidRPr="0020518D" w14:paraId="2A712FBC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84B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A8F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E7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BIL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D1C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.3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AB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1.48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DA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66*</w:t>
            </w:r>
          </w:p>
        </w:tc>
      </w:tr>
      <w:tr w:rsidR="007A43A2" w:rsidRPr="0020518D" w14:paraId="6F205F69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FE6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F38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56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8E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.9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29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1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8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80A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897</w:t>
            </w:r>
          </w:p>
        </w:tc>
      </w:tr>
      <w:tr w:rsidR="007A43A2" w:rsidRPr="0020518D" w14:paraId="25E19C5C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934EF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7CF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FF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42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.3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52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24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522</w:t>
            </w:r>
          </w:p>
        </w:tc>
      </w:tr>
      <w:tr w:rsidR="007A43A2" w:rsidRPr="0020518D" w14:paraId="353C335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4E10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9115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13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1CA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.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37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17.00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B8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667</w:t>
            </w:r>
          </w:p>
        </w:tc>
      </w:tr>
      <w:tr w:rsidR="007A43A2" w:rsidRPr="0020518D" w14:paraId="5727A38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8C2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C8C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8C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E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D65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BB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8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CE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14</w:t>
            </w:r>
          </w:p>
        </w:tc>
      </w:tr>
      <w:tr w:rsidR="007A43A2" w:rsidRPr="0020518D" w14:paraId="7295AC35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9EA6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19C7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A81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ea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23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3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31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D8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48</w:t>
            </w:r>
          </w:p>
        </w:tc>
      </w:tr>
      <w:tr w:rsidR="007A43A2" w:rsidRPr="0020518D" w14:paraId="4C3362AA" w14:textId="77777777" w:rsidTr="007A43A2">
        <w:trPr>
          <w:trHeight w:val="318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EB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ectrolytes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0F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6F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FA3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.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56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.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2.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7F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657</w:t>
            </w:r>
          </w:p>
        </w:tc>
      </w:tr>
      <w:tr w:rsidR="007A43A2" w:rsidRPr="0020518D" w14:paraId="4B19B52B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019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55B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FC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DB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772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FD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286</w:t>
            </w:r>
          </w:p>
        </w:tc>
      </w:tr>
      <w:tr w:rsidR="007A43A2" w:rsidRPr="0020518D" w14:paraId="528127F3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105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55D0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F5D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-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47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.3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43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.1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4.7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D6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806</w:t>
            </w:r>
          </w:p>
        </w:tc>
      </w:tr>
      <w:tr w:rsidR="007A43A2" w:rsidRPr="0020518D" w14:paraId="3050E835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7CD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ABE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36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C4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CC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F9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9</w:t>
            </w:r>
          </w:p>
        </w:tc>
      </w:tr>
      <w:tr w:rsidR="007A43A2" w:rsidRPr="0020518D" w14:paraId="7C62F3B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FAE5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B2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A80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99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4.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8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11B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3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8.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77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31</w:t>
            </w:r>
          </w:p>
        </w:tc>
      </w:tr>
      <w:tr w:rsidR="007A43A2" w:rsidRPr="0020518D" w14:paraId="2B7C5C78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F85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D5A2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D9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84D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1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D2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977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28</w:t>
            </w:r>
          </w:p>
        </w:tc>
      </w:tr>
      <w:tr w:rsidR="007A43A2" w:rsidRPr="0020518D" w14:paraId="499ECEF5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3B10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BBFE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B75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-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998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0F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9.7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3.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5B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98</w:t>
            </w:r>
          </w:p>
        </w:tc>
      </w:tr>
      <w:tr w:rsidR="007A43A2" w:rsidRPr="0020518D" w14:paraId="4D3C383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620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466C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B9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09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93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15D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73</w:t>
            </w:r>
          </w:p>
        </w:tc>
      </w:tr>
      <w:tr w:rsidR="007A43A2" w:rsidRPr="0020518D" w14:paraId="06480616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8FD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BF8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79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CA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D3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5.40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31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46</w:t>
            </w:r>
          </w:p>
        </w:tc>
      </w:tr>
      <w:tr w:rsidR="007A43A2" w:rsidRPr="0020518D" w14:paraId="3554E66E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247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35C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53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69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43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16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2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05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37</w:t>
            </w:r>
          </w:p>
        </w:tc>
      </w:tr>
      <w:tr w:rsidR="007A43A2" w:rsidRPr="0020518D" w14:paraId="48EE32E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E17B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E527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F3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-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07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.0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F5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-2.90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7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F7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43</w:t>
            </w:r>
          </w:p>
        </w:tc>
      </w:tr>
      <w:tr w:rsidR="007A43A2" w:rsidRPr="0020518D" w14:paraId="5B61901A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DE57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B26E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57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2+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35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26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D8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44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204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06</w:t>
            </w:r>
          </w:p>
        </w:tc>
      </w:tr>
      <w:tr w:rsidR="007A43A2" w:rsidRPr="0020518D" w14:paraId="06355719" w14:textId="77777777" w:rsidTr="007A43A2">
        <w:trPr>
          <w:trHeight w:val="318"/>
        </w:trPr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22EA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 Coagulation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9F0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C26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Dimer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4FC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7E7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96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326</w:t>
            </w:r>
          </w:p>
        </w:tc>
      </w:tr>
      <w:tr w:rsidR="007A43A2" w:rsidRPr="0020518D" w14:paraId="1338676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AFC2D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16A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E8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DP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85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BD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2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419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85</w:t>
            </w:r>
          </w:p>
        </w:tc>
      </w:tr>
      <w:tr w:rsidR="007A43A2" w:rsidRPr="0020518D" w14:paraId="6D46CBD2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2B4F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B24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D4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DE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E4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01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23</w:t>
            </w:r>
          </w:p>
        </w:tc>
      </w:tr>
      <w:tr w:rsidR="007A43A2" w:rsidRPr="0020518D" w14:paraId="35F21D41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63AC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8D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7DE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Dimer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3D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30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3E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219</w:t>
            </w:r>
          </w:p>
        </w:tc>
      </w:tr>
      <w:tr w:rsidR="007A43A2" w:rsidRPr="0020518D" w14:paraId="3D56BCE5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9158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26B3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47E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DP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04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7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588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82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169</w:t>
            </w:r>
          </w:p>
        </w:tc>
      </w:tr>
      <w:tr w:rsidR="007A43A2" w:rsidRPr="0020518D" w14:paraId="6D89AF74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96E0A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4F1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74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67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8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FE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47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3*</w:t>
            </w:r>
          </w:p>
        </w:tc>
      </w:tr>
      <w:tr w:rsidR="007A43A2" w:rsidRPr="0020518D" w14:paraId="5F0316DD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CEBC0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D134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4D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Dimer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641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5 </w:t>
            </w:r>
            <w:r w:rsidRPr="0020518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49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AB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9</w:t>
            </w:r>
          </w:p>
        </w:tc>
      </w:tr>
      <w:tr w:rsidR="007A43A2" w:rsidRPr="0020518D" w14:paraId="3D62866D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10FD4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8EEF1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C80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DP(</w:t>
            </w:r>
            <w:proofErr w:type="spellStart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FC6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1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AE63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6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58A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16</w:t>
            </w:r>
          </w:p>
        </w:tc>
      </w:tr>
      <w:tr w:rsidR="007A43A2" w:rsidRPr="0020518D" w14:paraId="30B54973" w14:textId="77777777" w:rsidTr="007A43A2">
        <w:trPr>
          <w:trHeight w:val="318"/>
        </w:trPr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BCE88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EDD19" w14:textId="77777777" w:rsidR="007A43A2" w:rsidRPr="0020518D" w:rsidRDefault="007A43A2" w:rsidP="007A4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C992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B66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0.65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BCB5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0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334F" w14:textId="77777777" w:rsidR="007A43A2" w:rsidRPr="0020518D" w:rsidRDefault="007A43A2" w:rsidP="007A43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0518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45</w:t>
            </w:r>
          </w:p>
        </w:tc>
      </w:tr>
    </w:tbl>
    <w:p w14:paraId="66B2D2D6" w14:textId="77777777" w:rsidR="00BC5A5D" w:rsidRPr="0020518D" w:rsidRDefault="00BC5A5D">
      <w:pPr>
        <w:rPr>
          <w:sz w:val="20"/>
          <w:szCs w:val="22"/>
        </w:rPr>
      </w:pPr>
    </w:p>
    <w:sectPr w:rsidR="00BC5A5D" w:rsidRPr="00205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A2"/>
    <w:rsid w:val="00011207"/>
    <w:rsid w:val="0003170D"/>
    <w:rsid w:val="00034596"/>
    <w:rsid w:val="000448E7"/>
    <w:rsid w:val="000505C2"/>
    <w:rsid w:val="00063732"/>
    <w:rsid w:val="0006390A"/>
    <w:rsid w:val="00095B38"/>
    <w:rsid w:val="000A02D3"/>
    <w:rsid w:val="000F1BC4"/>
    <w:rsid w:val="00100E13"/>
    <w:rsid w:val="00102C59"/>
    <w:rsid w:val="00153D59"/>
    <w:rsid w:val="001654DA"/>
    <w:rsid w:val="00170509"/>
    <w:rsid w:val="00177AE4"/>
    <w:rsid w:val="00182539"/>
    <w:rsid w:val="001A13FA"/>
    <w:rsid w:val="001D09CB"/>
    <w:rsid w:val="001D2991"/>
    <w:rsid w:val="001E4382"/>
    <w:rsid w:val="001E4EB3"/>
    <w:rsid w:val="00204576"/>
    <w:rsid w:val="0020518D"/>
    <w:rsid w:val="002167F7"/>
    <w:rsid w:val="00237C7C"/>
    <w:rsid w:val="00253E82"/>
    <w:rsid w:val="00261EF5"/>
    <w:rsid w:val="00264518"/>
    <w:rsid w:val="0027312B"/>
    <w:rsid w:val="00274598"/>
    <w:rsid w:val="0029405A"/>
    <w:rsid w:val="002B4C06"/>
    <w:rsid w:val="002C7EB7"/>
    <w:rsid w:val="002F7784"/>
    <w:rsid w:val="00316895"/>
    <w:rsid w:val="00320650"/>
    <w:rsid w:val="00351145"/>
    <w:rsid w:val="0037176F"/>
    <w:rsid w:val="003913FF"/>
    <w:rsid w:val="00396EFD"/>
    <w:rsid w:val="003A62F7"/>
    <w:rsid w:val="003B16B8"/>
    <w:rsid w:val="003C2E7D"/>
    <w:rsid w:val="003C4276"/>
    <w:rsid w:val="003F0B68"/>
    <w:rsid w:val="00403F18"/>
    <w:rsid w:val="00406D4F"/>
    <w:rsid w:val="00414962"/>
    <w:rsid w:val="004231A0"/>
    <w:rsid w:val="00427DEE"/>
    <w:rsid w:val="00435E35"/>
    <w:rsid w:val="00442D6E"/>
    <w:rsid w:val="00456EEF"/>
    <w:rsid w:val="0046053A"/>
    <w:rsid w:val="004759F0"/>
    <w:rsid w:val="0047666B"/>
    <w:rsid w:val="00477142"/>
    <w:rsid w:val="004A2BF0"/>
    <w:rsid w:val="004A4F0F"/>
    <w:rsid w:val="004E0CA0"/>
    <w:rsid w:val="004E579A"/>
    <w:rsid w:val="00504A3A"/>
    <w:rsid w:val="00517868"/>
    <w:rsid w:val="005203F3"/>
    <w:rsid w:val="005240D3"/>
    <w:rsid w:val="0056640C"/>
    <w:rsid w:val="005837B9"/>
    <w:rsid w:val="005910FB"/>
    <w:rsid w:val="005A6394"/>
    <w:rsid w:val="005B17E9"/>
    <w:rsid w:val="005C06D8"/>
    <w:rsid w:val="005D42AE"/>
    <w:rsid w:val="005D5321"/>
    <w:rsid w:val="00611FE8"/>
    <w:rsid w:val="0062433F"/>
    <w:rsid w:val="00627F1D"/>
    <w:rsid w:val="00630997"/>
    <w:rsid w:val="0063180F"/>
    <w:rsid w:val="00641CC8"/>
    <w:rsid w:val="0064599C"/>
    <w:rsid w:val="00653893"/>
    <w:rsid w:val="00671C99"/>
    <w:rsid w:val="00692A95"/>
    <w:rsid w:val="006B124B"/>
    <w:rsid w:val="00703C8C"/>
    <w:rsid w:val="00733084"/>
    <w:rsid w:val="007333FA"/>
    <w:rsid w:val="007468C4"/>
    <w:rsid w:val="00766122"/>
    <w:rsid w:val="0078554E"/>
    <w:rsid w:val="00785B9D"/>
    <w:rsid w:val="00792F9E"/>
    <w:rsid w:val="007A211C"/>
    <w:rsid w:val="007A43A2"/>
    <w:rsid w:val="007E67DD"/>
    <w:rsid w:val="007F6664"/>
    <w:rsid w:val="00811747"/>
    <w:rsid w:val="008339FC"/>
    <w:rsid w:val="008358CF"/>
    <w:rsid w:val="008A3CB9"/>
    <w:rsid w:val="008E4F21"/>
    <w:rsid w:val="008F2A44"/>
    <w:rsid w:val="00905404"/>
    <w:rsid w:val="00932E55"/>
    <w:rsid w:val="00941F97"/>
    <w:rsid w:val="00954E85"/>
    <w:rsid w:val="00970C78"/>
    <w:rsid w:val="009A52FB"/>
    <w:rsid w:val="009A6C3C"/>
    <w:rsid w:val="009A6E62"/>
    <w:rsid w:val="009B346E"/>
    <w:rsid w:val="009C6AE4"/>
    <w:rsid w:val="009E5864"/>
    <w:rsid w:val="00A17443"/>
    <w:rsid w:val="00A23CC3"/>
    <w:rsid w:val="00A259A0"/>
    <w:rsid w:val="00A45CD8"/>
    <w:rsid w:val="00A6662A"/>
    <w:rsid w:val="00A724C8"/>
    <w:rsid w:val="00A746D0"/>
    <w:rsid w:val="00A815FA"/>
    <w:rsid w:val="00A90F9A"/>
    <w:rsid w:val="00A96ED7"/>
    <w:rsid w:val="00AB4A01"/>
    <w:rsid w:val="00AB4FB8"/>
    <w:rsid w:val="00AF37D8"/>
    <w:rsid w:val="00AF5739"/>
    <w:rsid w:val="00B017BA"/>
    <w:rsid w:val="00B05B15"/>
    <w:rsid w:val="00B150B1"/>
    <w:rsid w:val="00B42874"/>
    <w:rsid w:val="00B50810"/>
    <w:rsid w:val="00B63F9E"/>
    <w:rsid w:val="00B81358"/>
    <w:rsid w:val="00B8791C"/>
    <w:rsid w:val="00BA64F8"/>
    <w:rsid w:val="00BA653D"/>
    <w:rsid w:val="00BB0978"/>
    <w:rsid w:val="00BC5A5D"/>
    <w:rsid w:val="00BE50A6"/>
    <w:rsid w:val="00BE5189"/>
    <w:rsid w:val="00BF0CA7"/>
    <w:rsid w:val="00BF4AD0"/>
    <w:rsid w:val="00C132C1"/>
    <w:rsid w:val="00C14801"/>
    <w:rsid w:val="00C33141"/>
    <w:rsid w:val="00C41AFF"/>
    <w:rsid w:val="00C44A2D"/>
    <w:rsid w:val="00C64D69"/>
    <w:rsid w:val="00D9175D"/>
    <w:rsid w:val="00DE04EE"/>
    <w:rsid w:val="00DE3C6B"/>
    <w:rsid w:val="00E002A2"/>
    <w:rsid w:val="00E0557C"/>
    <w:rsid w:val="00E27A29"/>
    <w:rsid w:val="00E57F46"/>
    <w:rsid w:val="00E60E27"/>
    <w:rsid w:val="00E70F8F"/>
    <w:rsid w:val="00E756CA"/>
    <w:rsid w:val="00E774A4"/>
    <w:rsid w:val="00E805BC"/>
    <w:rsid w:val="00E80D4B"/>
    <w:rsid w:val="00EA416C"/>
    <w:rsid w:val="00EB1D58"/>
    <w:rsid w:val="00ED0F94"/>
    <w:rsid w:val="00ED32F3"/>
    <w:rsid w:val="00ED7708"/>
    <w:rsid w:val="00EE0E82"/>
    <w:rsid w:val="00EF43FD"/>
    <w:rsid w:val="00EF6A30"/>
    <w:rsid w:val="00F028AF"/>
    <w:rsid w:val="00F162C5"/>
    <w:rsid w:val="00F17CE4"/>
    <w:rsid w:val="00F264DB"/>
    <w:rsid w:val="00F420D8"/>
    <w:rsid w:val="00F761F0"/>
    <w:rsid w:val="00F83CF4"/>
    <w:rsid w:val="00F86EB9"/>
    <w:rsid w:val="00F92BA0"/>
    <w:rsid w:val="00FD72E6"/>
    <w:rsid w:val="00FE30F3"/>
    <w:rsid w:val="00FF2F0F"/>
    <w:rsid w:val="00FF6227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6097"/>
  <w15:chartTrackingRefBased/>
  <w15:docId w15:val="{08515E4F-4CF2-024D-B605-EE4C4CD0D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2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昀紫</dc:creator>
  <cp:keywords/>
  <dc:description/>
  <cp:lastModifiedBy>Indhumathi S Sukumar K</cp:lastModifiedBy>
  <cp:revision>3</cp:revision>
  <dcterms:created xsi:type="dcterms:W3CDTF">2022-06-24T01:43:00Z</dcterms:created>
  <dcterms:modified xsi:type="dcterms:W3CDTF">2022-09-16T03:29:00Z</dcterms:modified>
</cp:coreProperties>
</file>